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986B64" w:rsidRDefault="00BD164C" w:rsidP="00986B6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986B64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BC4F42" w:rsidRPr="00986B64">
        <w:rPr>
          <w:rFonts w:ascii="Times New Roman" w:hAnsi="Times New Roman" w:cs="Times New Roman"/>
          <w:b/>
          <w:sz w:val="20"/>
          <w:szCs w:val="20"/>
        </w:rPr>
        <w:t>2</w:t>
      </w:r>
      <w:r w:rsidRPr="00986B6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86B64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986B64">
        <w:rPr>
          <w:rFonts w:ascii="Times New Roman" w:hAnsi="Times New Roman" w:cs="Times New Roman" w:hint="eastAsia"/>
          <w:sz w:val="20"/>
          <w:szCs w:val="20"/>
        </w:rPr>
        <w:t>with</w:t>
      </w:r>
      <w:r w:rsidRPr="00986B64">
        <w:rPr>
          <w:rFonts w:ascii="Times New Roman" w:hAnsi="Times New Roman" w:cs="Times New Roman"/>
          <w:sz w:val="20"/>
          <w:szCs w:val="20"/>
        </w:rPr>
        <w:t>/without heart attack</w:t>
      </w:r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838"/>
        <w:gridCol w:w="1843"/>
        <w:gridCol w:w="1843"/>
        <w:gridCol w:w="850"/>
      </w:tblGrid>
      <w:tr w:rsidR="00986B64" w:rsidRPr="00986B64" w:rsidTr="00986B64">
        <w:trPr>
          <w:trHeight w:val="323"/>
          <w:tblHeader/>
          <w:jc w:val="center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986B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High MedDiet a</w:t>
            </w:r>
            <w:bookmarkStart w:id="0" w:name="_GoBack"/>
            <w:bookmarkEnd w:id="0"/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dherence grou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986B64" w:rsidRPr="00986B64" w:rsidTr="00986B64">
        <w:trPr>
          <w:tblHeader/>
          <w:jc w:val="center"/>
        </w:trPr>
        <w:tc>
          <w:tcPr>
            <w:tcW w:w="1706" w:type="dxa"/>
            <w:vMerge/>
            <w:tcBorders>
              <w:bottom w:val="single" w:sz="12" w:space="0" w:color="auto"/>
            </w:tcBorders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auto"/>
            </w:tcBorders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86B64" w:rsidRPr="00986B64" w:rsidTr="00986B64">
        <w:trPr>
          <w:jc w:val="center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58 (0.24-1.43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93 (0.55-1.57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86B64" w:rsidRPr="00986B64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36 (0.09-1.44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13 (0.42-3.02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86B64" w:rsidRPr="00986B64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70 (0.37-1.32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90 (0.59-1.37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86B64" w:rsidRPr="00986B64" w:rsidTr="00BC4F42">
        <w:trPr>
          <w:trHeight w:val="301"/>
          <w:jc w:val="center"/>
        </w:trPr>
        <w:tc>
          <w:tcPr>
            <w:tcW w:w="1706" w:type="dxa"/>
            <w:vMerge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93 (0.61-1.41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99 (0.73-1.35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70 (0.64-4.50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05 (0.77-1.42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77 (0.39-1.49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88 (0.57-1.36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 w:val="restart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Non-heart attack</w:t>
            </w: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59 (1.16-2.19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16 (0.94-1.43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36 (0.86-2.16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07 (0.79-1.45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46 (1.11-1.92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15 (0.99-1.34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32 (1.02-1.71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04 (0.90-1.19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86B64" w:rsidRPr="00986B64" w:rsidTr="00BC4F42">
        <w:trPr>
          <w:jc w:val="center"/>
        </w:trPr>
        <w:tc>
          <w:tcPr>
            <w:tcW w:w="1706" w:type="dxa"/>
            <w:vMerge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93 (0.73-1.18)</w:t>
            </w:r>
          </w:p>
        </w:tc>
        <w:tc>
          <w:tcPr>
            <w:tcW w:w="1843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87 (0.74-1.02)</w:t>
            </w:r>
          </w:p>
        </w:tc>
        <w:tc>
          <w:tcPr>
            <w:tcW w:w="850" w:type="dxa"/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86B64" w:rsidRPr="00986B64" w:rsidTr="00986B64">
        <w:trPr>
          <w:jc w:val="center"/>
        </w:trPr>
        <w:tc>
          <w:tcPr>
            <w:tcW w:w="1706" w:type="dxa"/>
            <w:vMerge/>
            <w:tcBorders>
              <w:bottom w:val="single" w:sz="12" w:space="0" w:color="auto"/>
            </w:tcBorders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:rsidR="008F69FC" w:rsidRPr="00986B64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50 (1.14-1.9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1.19 (1.02-1.3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8F69FC" w:rsidRPr="00986B6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86B64" w:rsidRPr="00986B64" w:rsidRDefault="00986B64" w:rsidP="00986B64">
      <w:pPr>
        <w:rPr>
          <w:rFonts w:ascii="Times New Roman" w:hAnsi="Times New Roman" w:cs="Times New Roman"/>
          <w:sz w:val="20"/>
          <w:szCs w:val="20"/>
        </w:rPr>
      </w:pPr>
      <w:r w:rsidRPr="00986B64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4C5C66" w:rsidRPr="00986B64" w:rsidRDefault="00986B64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986B6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86B64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4C5C66" w:rsidRPr="00986B64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7796" w:rsidRDefault="00FE7796" w:rsidP="008F69FC">
      <w:r>
        <w:separator/>
      </w:r>
    </w:p>
  </w:endnote>
  <w:endnote w:type="continuationSeparator" w:id="0">
    <w:p w:rsidR="00FE7796" w:rsidRDefault="00FE7796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7796" w:rsidRDefault="00FE7796" w:rsidP="008F69FC">
      <w:r>
        <w:separator/>
      </w:r>
    </w:p>
  </w:footnote>
  <w:footnote w:type="continuationSeparator" w:id="0">
    <w:p w:rsidR="00FE7796" w:rsidRDefault="00FE7796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45D39"/>
    <w:rsid w:val="001B0704"/>
    <w:rsid w:val="004C5C66"/>
    <w:rsid w:val="005A754C"/>
    <w:rsid w:val="00636F94"/>
    <w:rsid w:val="00695B9C"/>
    <w:rsid w:val="006A1703"/>
    <w:rsid w:val="007C7963"/>
    <w:rsid w:val="00836B3D"/>
    <w:rsid w:val="008B44A7"/>
    <w:rsid w:val="008F69FC"/>
    <w:rsid w:val="009613D8"/>
    <w:rsid w:val="00966535"/>
    <w:rsid w:val="00986B64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78C7"/>
    <w:rsid w:val="00FE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4B38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8</Words>
  <Characters>1134</Characters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2:04:00Z</dcterms:modified>
</cp:coreProperties>
</file>